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CF3" w:rsidRPr="00141894" w:rsidRDefault="00652CF3" w:rsidP="00652CF3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22"/>
        <w:gridCol w:w="1696"/>
        <w:gridCol w:w="222"/>
        <w:gridCol w:w="3629"/>
        <w:gridCol w:w="222"/>
      </w:tblGrid>
      <w:tr w:rsidR="00652CF3" w:rsidRPr="001D08FC" w:rsidTr="00645124">
        <w:trPr>
          <w:trHeight w:val="409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2CF3" w:rsidRPr="001D08FC" w:rsidRDefault="00652CF3" w:rsidP="00645124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08FC"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08FC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5'→3')</w:t>
            </w: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2-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TGTCTTTCGAGCTAGT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2-R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ACGGCTCCTTGTCAATCA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2-F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TCTTGTGTTGTGTCGTGC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2-R2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CATTTTGACGAACAGTACT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7-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TATGTTTAGTAGTGGAGT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7-R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CTGCTTAAGGGATGCGAAA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7-F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ATGATTATTTTATTTTAT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7-R2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ACATACTTGTACGCCATTT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16-F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ATTTGCTTGCAATGGGTGGC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16-R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GCCCCCGAAGAAGACTTTG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16-F2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GTGTAAAGATACTTTTGAG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652CF3" w:rsidRPr="001D08FC" w:rsidTr="00645124">
        <w:trPr>
          <w:trHeight w:val="25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b/>
                <w:sz w:val="24"/>
                <w:szCs w:val="24"/>
              </w:rPr>
              <w:t>CsaFLA16-R2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8FC">
              <w:rPr>
                <w:rFonts w:ascii="Times New Roman" w:hAnsi="Times New Roman"/>
                <w:sz w:val="24"/>
                <w:szCs w:val="24"/>
              </w:rPr>
              <w:t>GTGTTTGGTATTCATGATG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2CF3" w:rsidRPr="001D08FC" w:rsidRDefault="00652CF3" w:rsidP="0064512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</w:tbl>
    <w:p w:rsidR="00652CF3" w:rsidRDefault="00652CF3" w:rsidP="00652CF3">
      <w:pPr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</w:p>
    <w:p w:rsidR="00652CF3" w:rsidRDefault="00652CF3" w:rsidP="00652CF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3141DB" w:rsidRDefault="003141DB"/>
    <w:sectPr w:rsidR="003141DB" w:rsidSect="0031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proofState w:spelling="clean" w:grammar="clean"/>
  <w:defaultTabStop w:val="720"/>
  <w:characterSpacingControl w:val="doNotCompress"/>
  <w:compat/>
  <w:rsids>
    <w:rsidRoot w:val="00652CF3"/>
    <w:rsid w:val="000947CF"/>
    <w:rsid w:val="003141DB"/>
    <w:rsid w:val="00652CF3"/>
    <w:rsid w:val="009D6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7</Characters>
  <Application>Microsoft Office Word</Application>
  <DocSecurity>0</DocSecurity>
  <Lines>13</Lines>
  <Paragraphs>3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2T07:19:00Z</dcterms:created>
  <dcterms:modified xsi:type="dcterms:W3CDTF">2017-08-02T07:19:00Z</dcterms:modified>
</cp:coreProperties>
</file>